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E3A33" w14:textId="15AA6DDB" w:rsidR="002B0221" w:rsidRPr="00A227CB" w:rsidRDefault="00766EAE" w:rsidP="002B0221">
      <w:pPr>
        <w:spacing w:after="0"/>
        <w:rPr>
          <w:rFonts w:cs="Times New Roman"/>
          <w:szCs w:val="24"/>
        </w:rPr>
      </w:pPr>
      <w:r w:rsidRPr="00A227CB">
        <w:rPr>
          <w:rFonts w:cs="Times New Roman"/>
          <w:b/>
          <w:bCs/>
          <w:szCs w:val="24"/>
        </w:rPr>
        <w:t xml:space="preserve">Supplementary </w:t>
      </w:r>
      <w:r w:rsidR="002B0221" w:rsidRPr="00A227CB">
        <w:rPr>
          <w:rFonts w:cs="Times New Roman"/>
          <w:b/>
          <w:bCs/>
          <w:szCs w:val="24"/>
        </w:rPr>
        <w:t xml:space="preserve">Table </w:t>
      </w:r>
      <w:r w:rsidRPr="00A227CB">
        <w:rPr>
          <w:rFonts w:cs="Times New Roman"/>
          <w:b/>
          <w:bCs/>
          <w:szCs w:val="24"/>
        </w:rPr>
        <w:t>1</w:t>
      </w:r>
      <w:r w:rsidR="002B0221" w:rsidRPr="00A227CB">
        <w:rPr>
          <w:rFonts w:cs="Times New Roman"/>
          <w:b/>
          <w:bCs/>
          <w:szCs w:val="24"/>
        </w:rPr>
        <w:t>.</w:t>
      </w:r>
      <w:r w:rsidR="00576AD6" w:rsidRPr="00A227CB">
        <w:rPr>
          <w:rFonts w:cs="Times New Roman"/>
          <w:szCs w:val="24"/>
        </w:rPr>
        <w:t xml:space="preserve"> Descriptive Statistics for Platform Use and Content Consumption by Smoking Status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1772"/>
        <w:gridCol w:w="1046"/>
        <w:gridCol w:w="486"/>
        <w:gridCol w:w="711"/>
        <w:gridCol w:w="711"/>
        <w:gridCol w:w="711"/>
        <w:gridCol w:w="1200"/>
        <w:gridCol w:w="1200"/>
        <w:gridCol w:w="937"/>
        <w:gridCol w:w="966"/>
      </w:tblGrid>
      <w:tr w:rsidR="002B0221" w:rsidRPr="00A227CB" w14:paraId="52D81DC2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CB7CB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7D19B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4FED5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50685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Mea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E92C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112A8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9D8F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95% Confidence Interval for Mea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250D4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Minimu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7AB0A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Maximum</w:t>
            </w:r>
          </w:p>
        </w:tc>
      </w:tr>
      <w:tr w:rsidR="002B0221" w:rsidRPr="00A227CB" w14:paraId="11EB26E9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FA779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C9B23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AC6DF3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A6D345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7DC9C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B24E1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16A21F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Lower Boun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6E71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Upper Boun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FD153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236BC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</w:tr>
      <w:tr w:rsidR="002B0221" w:rsidRPr="00A227CB" w14:paraId="447B4861" w14:textId="77777777" w:rsidTr="0017772A">
        <w:trPr>
          <w:trHeight w:val="29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5407C2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ik Tok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5E7D743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A39D8D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F9B9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13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41161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24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A7F6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73C1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9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9CAF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31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C934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B2A654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5</w:t>
            </w:r>
          </w:p>
        </w:tc>
      </w:tr>
      <w:tr w:rsidR="002B0221" w:rsidRPr="00A227CB" w14:paraId="12F016CD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8947BF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363AA1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17FF5A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004A0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2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4F57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28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EA9B6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93E0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8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C4F9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5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5C8D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2A6C56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5</w:t>
            </w:r>
          </w:p>
        </w:tc>
      </w:tr>
      <w:tr w:rsidR="002B0221" w:rsidRPr="00A227CB" w14:paraId="30026D45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FA77F2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C5DC5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A332B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DDCEB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64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50A89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39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60555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23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B7A69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18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7E54C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11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874E6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D7A5D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5</w:t>
            </w:r>
          </w:p>
        </w:tc>
      </w:tr>
      <w:tr w:rsidR="002B0221" w:rsidRPr="00A227CB" w14:paraId="2E369388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26B81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7079B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ot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FAEA0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F1DCD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21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B3434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27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290D0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7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E69B2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07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DA91B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36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15DB7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9091C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5</w:t>
            </w:r>
          </w:p>
        </w:tc>
      </w:tr>
      <w:tr w:rsidR="002B0221" w:rsidRPr="00A227CB" w14:paraId="4098976F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EC6A07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YouTube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5061FA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6F9861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AD9B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38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EC03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0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087B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38F3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24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B9DDA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53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899F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EB6A9A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5</w:t>
            </w:r>
          </w:p>
        </w:tc>
      </w:tr>
      <w:tr w:rsidR="002B0221" w:rsidRPr="00A227CB" w14:paraId="62C1C21F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8F656B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D6978B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248838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9DE3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44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E51C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9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3ED7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092A6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1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D47C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70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76F4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64529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5</w:t>
            </w:r>
          </w:p>
        </w:tc>
      </w:tr>
      <w:tr w:rsidR="002B0221" w:rsidRPr="00A227CB" w14:paraId="79D4142E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E4119D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89539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59168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C151B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08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68C72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89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ADE03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4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7E7F4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78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E5D1E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37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B3A36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91722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5</w:t>
            </w:r>
          </w:p>
        </w:tc>
      </w:tr>
      <w:tr w:rsidR="002B0221" w:rsidRPr="00A227CB" w14:paraId="4710DB62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1731C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DC9B7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ot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461D9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E939F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36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62717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1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A85BF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5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DCFC4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2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C8138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47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A2F28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3FB50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5</w:t>
            </w:r>
          </w:p>
        </w:tc>
      </w:tr>
      <w:tr w:rsidR="002B0221" w:rsidRPr="00A227CB" w14:paraId="3E020280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CBD128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witter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C7C62F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AEC7D4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01DA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16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EADB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45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EA3C3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4C67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DF3A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22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9519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1CCEF3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119956D9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E26BA1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EBE238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F64DE3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AD88F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14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D6E2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39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703D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CB21C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DAAA0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24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8A76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BFA04D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</w:t>
            </w:r>
          </w:p>
        </w:tc>
      </w:tr>
      <w:tr w:rsidR="002B0221" w:rsidRPr="00A227CB" w14:paraId="0C10CBFD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2A57E0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E0990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5C5EA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A7880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16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1A553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55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4379E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9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A7FD0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7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A340F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34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00703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DDCD1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6B9DA3A3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6E4EF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D88AC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ot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51233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C22D1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16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49638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45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7B786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2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C7AD4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10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4FB27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21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7F837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E3862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0E126B92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99B838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Instagram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E11875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1810DE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FE80D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5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A103C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86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BE36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EEF8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4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671DF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65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F4E5B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D1C9F2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5</w:t>
            </w:r>
          </w:p>
        </w:tc>
      </w:tr>
      <w:tr w:rsidR="002B0221" w:rsidRPr="00A227CB" w14:paraId="4061A2C5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3B56FB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28AC73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1099B2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282B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67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D3BA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88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D791E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05F36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4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7D37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89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5871A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F0C929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069D5CA3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CAE449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89692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95095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9328B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89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8DC87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77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50BB9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2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3AB1B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63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C12D2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15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EDD8F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A8F3C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5</w:t>
            </w:r>
          </w:p>
        </w:tc>
      </w:tr>
      <w:tr w:rsidR="002B0221" w:rsidRPr="00A227CB" w14:paraId="27469BFB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F77AE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33F29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ot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EFA8C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2A030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6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C1FFC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86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7D400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5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0EB0E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5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A6402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70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F7D9A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65D26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5</w:t>
            </w:r>
          </w:p>
        </w:tc>
      </w:tr>
      <w:tr w:rsidR="002B0221" w:rsidRPr="00A227CB" w14:paraId="4AF55FCD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ADAB3B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Facebook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32E456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129884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5D583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9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0F1D8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33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DEB6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C192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D74A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14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1578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FC7B19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</w:t>
            </w:r>
          </w:p>
        </w:tc>
      </w:tr>
      <w:tr w:rsidR="002B0221" w:rsidRPr="00A227CB" w14:paraId="6DC283C1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26919C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50FE7F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E432A2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B3F25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7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45F2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26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31E7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4267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4E41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13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F5B6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4A1C9A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</w:t>
            </w:r>
          </w:p>
        </w:tc>
      </w:tr>
      <w:tr w:rsidR="002B0221" w:rsidRPr="00A227CB" w14:paraId="31BCBEF7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A456CC3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6A532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05B31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B59AE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8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05813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27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3BE6D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4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138C3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8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F7DA9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17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8A02A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94062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</w:t>
            </w:r>
          </w:p>
        </w:tc>
      </w:tr>
      <w:tr w:rsidR="002B0221" w:rsidRPr="00A227CB" w14:paraId="428227B5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F6D76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B37EA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ot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0F023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D4FC9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8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EB8D1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31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91846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1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91285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5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C5E2B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12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97F83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19955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</w:t>
            </w:r>
          </w:p>
        </w:tc>
      </w:tr>
      <w:tr w:rsidR="002B0221" w:rsidRPr="00A227CB" w14:paraId="25980D36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63A182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Knowledge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DBD825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A3ED65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B2B0E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88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9AFA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69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5D2F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C556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7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7454C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98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5881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1A3023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6F897421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53F8A5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1A9F3A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FF550A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390E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98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AAD8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72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01C6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2ED87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8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330B6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16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49FEE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1C5E25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78B1E778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739033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3DE85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073FC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25830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78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20EBC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58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010BC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9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2DA1D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58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A6991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97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4AC7F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E7123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4A753A30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09E89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2CEEC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ot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D02C4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400C5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89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26674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69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56054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3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15953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8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0A34B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97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94891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5B73C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03E69B13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E46135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Gaming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15FAFAB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EE2F12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4A9B0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73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9E29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7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E6712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90BFA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5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4B4D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89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6A9A2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1A7F81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2EA50A9D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0D7EB43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6694E7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0F519D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EDB77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73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A4CA1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86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ABD7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231A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4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E8985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97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8D09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8D7174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2A71E906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C94E8A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AE0A5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CE690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9FA30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64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3D549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75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E264D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2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446DD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3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36BF1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89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4E14C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80B37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40077E4C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054A5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01F08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ot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754DE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39544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85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621F3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6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53BC5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6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6D6D7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72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0E0F0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97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6274D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29A0B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55161E86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A850013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ews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B60CA4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B3C8C2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D9EB9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61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FF2D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79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527E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7DEE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5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ED03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72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6530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FBB075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3542A8DF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C9DED2B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1A0797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45FB05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C5CE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7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51AA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82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D5C5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CCC1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5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1FC2F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90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7416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6E473F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6E5AABA5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955458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58658B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3C4CC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5957F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67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91508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2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CA95F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6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E91A6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33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A68ED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01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C2115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20048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549E3E2D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77DBC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36CDB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ot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7F95D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A42C3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52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408B3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89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29FCB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5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D1181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41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958D0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62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51517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AF13F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2DCE3C61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5C434D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Entertainment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32B020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3FA9B8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DEFC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34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54555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64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A152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EBA99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2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5761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43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21578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E28C9A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19DC998B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BEF2E2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1CB657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30150E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9049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30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80C8A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77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9F6FC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145A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1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2A996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49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C981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B731AE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2B5A94B4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EFB19C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17B3B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55581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20DBB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45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9AF81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50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2D668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8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C3E5E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29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58592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62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607BB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76F9D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1ACCA9C3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0785D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A6A21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ot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A5E29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F198B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35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7C554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66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DFA85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3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49992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2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86141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42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BD676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35E63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3FDD33CF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8996E0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Fashion &amp; Beauty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11E509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3059E9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217D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41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797F2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3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0FD25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7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4040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2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C616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56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D0C45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409325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3A12068A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4195DE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lastRenderedPageBreak/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C330D66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D95F6A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3E3B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20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E2EFA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1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0477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24E6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93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6019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47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8943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42AD3F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540D8B36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091C03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88B16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0AED6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423D3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78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344F8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4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DC16B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5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5FF2B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46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EF7C7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.09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86081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F0482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  <w:tr w:rsidR="002B0221" w:rsidRPr="00A227CB" w14:paraId="182FD722" w14:textId="77777777" w:rsidTr="0017772A">
        <w:trPr>
          <w:trHeight w:val="29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A27E8B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DD71D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otal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65FD2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AEBC0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41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6F5A9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5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F31FB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6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1530B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29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FA7F8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2.53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FBF7F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65DF2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4</w:t>
            </w:r>
          </w:p>
        </w:tc>
      </w:tr>
    </w:tbl>
    <w:p w14:paraId="7E5CEAA5" w14:textId="77777777" w:rsidR="002B0221" w:rsidRPr="00A227CB" w:rsidRDefault="002B0221" w:rsidP="002B0221">
      <w:pPr>
        <w:spacing w:after="0"/>
        <w:rPr>
          <w:rFonts w:cs="Times New Roman"/>
          <w:szCs w:val="24"/>
        </w:rPr>
      </w:pPr>
    </w:p>
    <w:p w14:paraId="456D8EB0" w14:textId="2B518CE1" w:rsidR="002B0221" w:rsidRPr="00A227CB" w:rsidRDefault="00766EAE" w:rsidP="002B0221">
      <w:pPr>
        <w:spacing w:after="0"/>
        <w:rPr>
          <w:rFonts w:cs="Times New Roman"/>
          <w:b/>
          <w:bCs/>
          <w:szCs w:val="24"/>
        </w:rPr>
      </w:pPr>
      <w:r w:rsidRPr="00A227CB">
        <w:rPr>
          <w:rFonts w:cs="Times New Roman"/>
          <w:b/>
          <w:bCs/>
          <w:szCs w:val="24"/>
        </w:rPr>
        <w:t xml:space="preserve">Supplementary </w:t>
      </w:r>
      <w:r w:rsidR="002B0221" w:rsidRPr="00A227CB">
        <w:rPr>
          <w:rFonts w:cs="Times New Roman"/>
          <w:b/>
          <w:bCs/>
          <w:szCs w:val="24"/>
        </w:rPr>
        <w:t xml:space="preserve">Table </w:t>
      </w:r>
      <w:r w:rsidRPr="00A227CB">
        <w:rPr>
          <w:rFonts w:cs="Times New Roman"/>
          <w:b/>
          <w:bCs/>
          <w:szCs w:val="24"/>
        </w:rPr>
        <w:t>2</w:t>
      </w:r>
      <w:r w:rsidR="00576AD6" w:rsidRPr="00A227CB">
        <w:rPr>
          <w:rFonts w:cs="Times New Roman"/>
          <w:szCs w:val="24"/>
        </w:rPr>
        <w:t>. Post-Hoc Group Differences in Social Media Platform Use and Content Preferences by Smoking Status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1350"/>
        <w:gridCol w:w="1440"/>
        <w:gridCol w:w="1260"/>
        <w:gridCol w:w="1317"/>
        <w:gridCol w:w="1023"/>
        <w:gridCol w:w="1044"/>
        <w:gridCol w:w="767"/>
        <w:gridCol w:w="889"/>
        <w:gridCol w:w="833"/>
      </w:tblGrid>
      <w:tr w:rsidR="002B0221" w:rsidRPr="00A227CB" w14:paraId="4D06B79A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7D4C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B6E4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351C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(I) Grouping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5C01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(J) Grouping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65EF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 xml:space="preserve">Difference </w:t>
            </w:r>
          </w:p>
          <w:p w14:paraId="1F35D6D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(I-J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FB6E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E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933C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p-value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64546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 xml:space="preserve">95% </w:t>
            </w:r>
            <w:r w:rsidRPr="00A227CB">
              <w:rPr>
                <w:rFonts w:cs="Times New Roman"/>
                <w:sz w:val="18"/>
                <w:szCs w:val="18"/>
                <w:lang w:val="en-GB" w:eastAsia="ko-KR"/>
              </w:rPr>
              <w:t>CI</w:t>
            </w:r>
          </w:p>
        </w:tc>
      </w:tr>
      <w:tr w:rsidR="002B0221" w:rsidRPr="00A227CB" w14:paraId="3733727F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E740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5E54B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A434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44DF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EB2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FC70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42B0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1F5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Lower Boun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3F3F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Upper Bound</w:t>
            </w:r>
          </w:p>
        </w:tc>
      </w:tr>
      <w:tr w:rsidR="002B0221" w:rsidRPr="00A227CB" w14:paraId="619D771B" w14:textId="77777777" w:rsidTr="00F9060D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C4036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ik Tok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83BC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ukey HS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AD55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6D7A6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BD6D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067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EDB2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79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9BB6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25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781F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489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28E6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3547</w:t>
            </w:r>
          </w:p>
        </w:tc>
      </w:tr>
      <w:tr w:rsidR="002B0221" w:rsidRPr="00A227CB" w14:paraId="2591544D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F2C69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79DAD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8AE1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C9E8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B3F0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51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8E6F3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22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4CC81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66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4733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1.047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5F26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272</w:t>
            </w:r>
          </w:p>
        </w:tc>
      </w:tr>
      <w:tr w:rsidR="002B0221" w:rsidRPr="00A227CB" w14:paraId="3D7D4A9E" w14:textId="77777777" w:rsidTr="00F906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BE39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7EF7B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AF55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1B74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7222D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44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AFADC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25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BA2E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205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58DC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69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CC98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550</w:t>
            </w:r>
          </w:p>
        </w:tc>
      </w:tr>
      <w:tr w:rsidR="002B0221" w:rsidRPr="00A227CB" w14:paraId="18AB49E2" w14:textId="77777777" w:rsidTr="00F9060D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456C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YouTub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2FAA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Games-Howel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675A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CDFE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6CFB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05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BE39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5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6191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3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CE13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41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8E9B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3083</w:t>
            </w:r>
          </w:p>
        </w:tc>
      </w:tr>
      <w:tr w:rsidR="002B0221" w:rsidRPr="00A227CB" w14:paraId="7BB65F44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E1753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1BC25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BADF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E6E8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2B33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30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2292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6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F1DE3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52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5BE8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085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B8B9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7029</w:t>
            </w:r>
          </w:p>
        </w:tc>
      </w:tr>
      <w:tr w:rsidR="002B0221" w:rsidRPr="00A227CB" w14:paraId="495CFEFC" w14:textId="77777777" w:rsidTr="00F906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19DE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2830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A5A0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D4D6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1F80D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36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DE3A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9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3AF6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70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DCB03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83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06DB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126</w:t>
            </w:r>
          </w:p>
        </w:tc>
      </w:tr>
      <w:tr w:rsidR="002B0221" w:rsidRPr="00A227CB" w14:paraId="7323918E" w14:textId="77777777" w:rsidTr="00F9060D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EE1BE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witter</w:t>
            </w:r>
            <w:r w:rsidRPr="00A227CB">
              <w:rPr>
                <w:rFonts w:cs="Times New Roman"/>
                <w:sz w:val="18"/>
                <w:szCs w:val="18"/>
                <w:vertAlign w:val="superscript"/>
                <w:lang w:val="en-GB" w:eastAsia="ko-KR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6E17B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ukey HS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5130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7201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456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1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16BB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6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E298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6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B853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3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28E2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690</w:t>
            </w:r>
          </w:p>
        </w:tc>
      </w:tr>
      <w:tr w:rsidR="002B0221" w:rsidRPr="00A227CB" w14:paraId="6724BCF4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3E14F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75CC1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E35C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1C8B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E01E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0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ADB2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8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6F6E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99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C016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9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E5FF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954</w:t>
            </w:r>
          </w:p>
        </w:tc>
      </w:tr>
      <w:tr w:rsidR="002B0221" w:rsidRPr="00A227CB" w14:paraId="3F2654DD" w14:textId="77777777" w:rsidTr="00F906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1D34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22CB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9787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F31D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B8D3C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1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A2950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9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BE58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85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0C6B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205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4BC3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2355</w:t>
            </w:r>
          </w:p>
        </w:tc>
      </w:tr>
      <w:tr w:rsidR="002B0221" w:rsidRPr="00A227CB" w14:paraId="3FAB0ECD" w14:textId="77777777" w:rsidTr="00F9060D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280E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Instagram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8A10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Games-Howel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61B0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6B53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25C7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4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118A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2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B314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48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D771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43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F479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523</w:t>
            </w:r>
          </w:p>
        </w:tc>
      </w:tr>
      <w:tr w:rsidR="002B0221" w:rsidRPr="00A227CB" w14:paraId="06A9E6A5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3B43A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5E22C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2884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3D56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EABC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.3586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FF51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4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93AA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37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C22A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699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B83B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0173</w:t>
            </w:r>
          </w:p>
        </w:tc>
      </w:tr>
      <w:tr w:rsidR="002B0221" w:rsidRPr="00A227CB" w14:paraId="21E90A4B" w14:textId="77777777" w:rsidTr="00F906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01FA8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48B1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8FC33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FFA4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085A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21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3282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6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983D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403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3B71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8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4652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6133</w:t>
            </w:r>
          </w:p>
        </w:tc>
      </w:tr>
      <w:tr w:rsidR="002B0221" w:rsidRPr="00A227CB" w14:paraId="5BE7F1EF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CAE99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Facebook</w:t>
            </w:r>
            <w:r w:rsidRPr="00A227CB">
              <w:rPr>
                <w:rFonts w:cs="Times New Roman"/>
                <w:sz w:val="18"/>
                <w:szCs w:val="18"/>
                <w:vertAlign w:val="superscript"/>
                <w:lang w:val="en-GB" w:eastAsia="ko-KR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2E4C6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ukey HS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F347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C2CA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97C0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1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6DF7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4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7E5C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0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694F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08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E0F9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237</w:t>
            </w:r>
          </w:p>
        </w:tc>
      </w:tr>
      <w:tr w:rsidR="002B0221" w:rsidRPr="00A227CB" w14:paraId="5003073B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949DE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3C700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646D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9232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A5DEE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1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591B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56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95250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78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A52D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22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7C45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449</w:t>
            </w:r>
          </w:p>
        </w:tc>
      </w:tr>
      <w:tr w:rsidR="002B0221" w:rsidRPr="00A227CB" w14:paraId="721E4D75" w14:textId="77777777" w:rsidTr="00F906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9436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C9EC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47E5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F395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80D8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0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CF4F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64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DEB7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9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BFF2BF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44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08F8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598</w:t>
            </w:r>
          </w:p>
        </w:tc>
      </w:tr>
      <w:tr w:rsidR="002B0221" w:rsidRPr="00A227CB" w14:paraId="150BE0CB" w14:textId="77777777" w:rsidTr="00F9060D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E7C8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Knowledg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C777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ukey HS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13A46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561E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A9A6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0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9BC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9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7E2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53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A70B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33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3E31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258</w:t>
            </w:r>
          </w:p>
        </w:tc>
      </w:tr>
      <w:tr w:rsidR="002B0221" w:rsidRPr="00A227CB" w14:paraId="4F49FD24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B93C2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01BF1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CDBAB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4174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5D9E5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9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0353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23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64F0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707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1B2E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9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9241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3899</w:t>
            </w:r>
          </w:p>
        </w:tc>
      </w:tr>
      <w:tr w:rsidR="002B0221" w:rsidRPr="00A227CB" w14:paraId="67FA9339" w14:textId="77777777" w:rsidTr="00F906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11AC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E2AA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80086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8C7B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C238F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20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0C0F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4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6832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327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2C32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533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5109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307</w:t>
            </w:r>
          </w:p>
        </w:tc>
      </w:tr>
      <w:tr w:rsidR="002B0221" w:rsidRPr="00A227CB" w14:paraId="690B71CA" w14:textId="77777777" w:rsidTr="00F9060D">
        <w:trPr>
          <w:trHeight w:val="29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EE32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Gam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D02C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Games-Howel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1055B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7453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6D13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0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5892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4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B199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9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DAA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33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1A9C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3405</w:t>
            </w:r>
          </w:p>
        </w:tc>
      </w:tr>
      <w:tr w:rsidR="002B0221" w:rsidRPr="00A227CB" w14:paraId="416EC6B4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93031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AB187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946E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21B5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F58A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.9102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9EC0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45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C0495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0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B74E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1.259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0FFB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5608</w:t>
            </w:r>
          </w:p>
        </w:tc>
      </w:tr>
      <w:tr w:rsidR="002B0221" w:rsidRPr="00A227CB" w14:paraId="2B05758A" w14:textId="77777777" w:rsidTr="00F906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C9BC3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62EC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D1C8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C1C2B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16F3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.9134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489C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72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5F68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0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04A9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503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AC57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3236</w:t>
            </w:r>
          </w:p>
        </w:tc>
      </w:tr>
      <w:tr w:rsidR="002B0221" w:rsidRPr="00A227CB" w14:paraId="6A5C5F25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B01C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ew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0168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Games-Howel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DB7D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3DD0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20D8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09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088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1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640D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71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1406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36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FBAC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839</w:t>
            </w:r>
          </w:p>
        </w:tc>
      </w:tr>
      <w:tr w:rsidR="002B0221" w:rsidRPr="00A227CB" w14:paraId="511E2F00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AF0E5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874F5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BA6E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EEC3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E812C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.9397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63E2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78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C405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0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DAE2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507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E4EB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3723</w:t>
            </w:r>
          </w:p>
        </w:tc>
      </w:tr>
      <w:tr w:rsidR="002B0221" w:rsidRPr="00A227CB" w14:paraId="359EFA82" w14:textId="77777777" w:rsidTr="00F906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DE42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654C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F415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B7C4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B946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1.0302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9CAE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96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9C75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0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4098F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1.50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8FF1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5576</w:t>
            </w:r>
          </w:p>
        </w:tc>
      </w:tr>
      <w:tr w:rsidR="002B0221" w:rsidRPr="00A227CB" w14:paraId="3246B974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D2F4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Entertainmen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CBA9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Games-Howel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0463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1BD3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5955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3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E1B4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0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8ED8D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94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DF8A3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21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86AD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2843</w:t>
            </w:r>
          </w:p>
        </w:tc>
      </w:tr>
      <w:tr w:rsidR="002B0221" w:rsidRPr="00A227CB" w14:paraId="74E885FB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75B3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136B6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CA00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5454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EF88F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1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5385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94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FB461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445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27C56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344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DDEC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122</w:t>
            </w:r>
          </w:p>
        </w:tc>
      </w:tr>
      <w:tr w:rsidR="002B0221" w:rsidRPr="00A227CB" w14:paraId="06C215E7" w14:textId="77777777" w:rsidTr="00F9060D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8DA8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46B73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ADEA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CE8F6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3210F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5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C1A746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2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B169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45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DDFB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48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B5E6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4496</w:t>
            </w:r>
          </w:p>
        </w:tc>
      </w:tr>
      <w:tr w:rsidR="002B0221" w:rsidRPr="00A227CB" w14:paraId="1BFD06F0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EE91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Fashion &amp; Beaut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16E66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Tukey HS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524BB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Non-smoker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F066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68467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20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2201B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4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6B0F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33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F784E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13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6FEE2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5564</w:t>
            </w:r>
          </w:p>
        </w:tc>
      </w:tr>
      <w:tr w:rsidR="002B0221" w:rsidRPr="00A227CB" w14:paraId="540EE350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FD42B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B4B30" w14:textId="77777777" w:rsidR="002B0221" w:rsidRPr="00A227CB" w:rsidRDefault="002B0221" w:rsidP="0017772A">
            <w:pPr>
              <w:spacing w:before="0" w:after="0"/>
              <w:rPr>
                <w:rFonts w:cs="Times New Roman"/>
                <w:sz w:val="18"/>
                <w:szCs w:val="18"/>
                <w:lang w:val="en-GB"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05AE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C7AD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0FD3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36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F1DE4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87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A97C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122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BDB955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-0.810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BDE6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733</w:t>
            </w:r>
          </w:p>
        </w:tc>
      </w:tr>
      <w:tr w:rsidR="002B0221" w:rsidRPr="00A227CB" w14:paraId="10C77F0A" w14:textId="77777777" w:rsidTr="00F9060D">
        <w:trPr>
          <w:trHeight w:val="29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33571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1F8A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E22C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Vaper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9C20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Smoke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653A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.5779*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34DD5A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21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CA6E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19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ACFD8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0.074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45D9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ko-KR"/>
              </w:rPr>
            </w:pPr>
            <w:r w:rsidRPr="00A227CB">
              <w:rPr>
                <w:rFonts w:eastAsia="Times New Roman" w:cs="Times New Roman"/>
                <w:sz w:val="18"/>
                <w:szCs w:val="18"/>
                <w:lang w:val="en-GB" w:eastAsia="ko-KR"/>
              </w:rPr>
              <w:t>1.0811</w:t>
            </w:r>
          </w:p>
        </w:tc>
      </w:tr>
    </w:tbl>
    <w:p w14:paraId="50616EE9" w14:textId="77777777" w:rsidR="002B0221" w:rsidRPr="00A227CB" w:rsidRDefault="002B0221" w:rsidP="002B0221">
      <w:pPr>
        <w:spacing w:after="0"/>
        <w:rPr>
          <w:rFonts w:cs="Times New Roman"/>
          <w:szCs w:val="24"/>
          <w:lang w:eastAsia="ko-KR"/>
        </w:rPr>
      </w:pPr>
      <w:r w:rsidRPr="00A227CB">
        <w:rPr>
          <w:rFonts w:cs="Times New Roman"/>
          <w:szCs w:val="24"/>
          <w:lang w:eastAsia="ko-KR"/>
        </w:rPr>
        <w:t xml:space="preserve">1. For Twitter and Facebook, normality assumption violated. </w:t>
      </w:r>
    </w:p>
    <w:p w14:paraId="44E8B709" w14:textId="77777777" w:rsidR="002B0221" w:rsidRPr="00A227CB" w:rsidRDefault="002B0221" w:rsidP="002B0221">
      <w:pPr>
        <w:spacing w:after="0"/>
        <w:rPr>
          <w:rFonts w:cs="Times New Roman"/>
          <w:szCs w:val="24"/>
        </w:rPr>
      </w:pPr>
    </w:p>
    <w:p w14:paraId="2EC2BEAB" w14:textId="77777777" w:rsidR="002B0221" w:rsidRPr="00A227CB" w:rsidRDefault="002B0221" w:rsidP="002B0221">
      <w:pPr>
        <w:spacing w:after="0"/>
        <w:rPr>
          <w:rFonts w:cs="Times New Roman"/>
          <w:szCs w:val="24"/>
        </w:rPr>
      </w:pPr>
    </w:p>
    <w:p w14:paraId="00197D44" w14:textId="77777777" w:rsidR="002B0221" w:rsidRPr="00A227CB" w:rsidRDefault="002B0221" w:rsidP="002B0221">
      <w:pPr>
        <w:spacing w:after="0"/>
        <w:rPr>
          <w:rFonts w:cs="Times New Roman"/>
          <w:szCs w:val="24"/>
        </w:rPr>
      </w:pPr>
    </w:p>
    <w:p w14:paraId="01F5BEF7" w14:textId="36D4213E" w:rsidR="002B0221" w:rsidRPr="00A227CB" w:rsidRDefault="00766EAE" w:rsidP="002B0221">
      <w:pPr>
        <w:spacing w:after="0"/>
        <w:rPr>
          <w:rFonts w:cs="Times New Roman"/>
          <w:szCs w:val="24"/>
        </w:rPr>
      </w:pPr>
      <w:r w:rsidRPr="00A227CB">
        <w:rPr>
          <w:rFonts w:cs="Times New Roman"/>
          <w:b/>
          <w:bCs/>
          <w:szCs w:val="24"/>
        </w:rPr>
        <w:lastRenderedPageBreak/>
        <w:t xml:space="preserve">Supplementary </w:t>
      </w:r>
      <w:r w:rsidR="002B0221" w:rsidRPr="00A227CB">
        <w:rPr>
          <w:rFonts w:cs="Times New Roman"/>
          <w:b/>
          <w:bCs/>
          <w:szCs w:val="24"/>
        </w:rPr>
        <w:t xml:space="preserve">Table </w:t>
      </w:r>
      <w:r w:rsidRPr="00A227CB">
        <w:rPr>
          <w:rFonts w:cs="Times New Roman"/>
          <w:b/>
          <w:bCs/>
          <w:szCs w:val="24"/>
        </w:rPr>
        <w:t>3</w:t>
      </w:r>
      <w:r w:rsidR="002B0221" w:rsidRPr="00A227CB">
        <w:rPr>
          <w:rFonts w:cs="Times New Roman"/>
          <w:szCs w:val="24"/>
        </w:rPr>
        <w:t xml:space="preserve">. </w:t>
      </w:r>
      <w:r w:rsidR="00A43B3A" w:rsidRPr="00A227CB">
        <w:rPr>
          <w:rFonts w:eastAsia="Times New Roman" w:cs="Times New Roman"/>
          <w:szCs w:val="24"/>
          <w:lang w:eastAsia="de-DE"/>
        </w:rPr>
        <w:t>A</w:t>
      </w:r>
      <w:r w:rsidR="00A43B3A" w:rsidRPr="00A227CB">
        <w:rPr>
          <w:rFonts w:cs="Times New Roman" w:hint="eastAsia"/>
          <w:szCs w:val="24"/>
          <w:lang w:eastAsia="ko-KR"/>
        </w:rPr>
        <w:t>n</w:t>
      </w:r>
      <w:r w:rsidR="00A43B3A" w:rsidRPr="00A227CB">
        <w:rPr>
          <w:rFonts w:eastAsia="Times New Roman" w:cs="Times New Roman"/>
          <w:szCs w:val="24"/>
          <w:lang w:eastAsia="de-DE"/>
        </w:rPr>
        <w:t xml:space="preserve"> </w:t>
      </w:r>
      <w:r w:rsidR="00A43B3A" w:rsidRPr="00A227CB">
        <w:rPr>
          <w:rFonts w:cs="Times New Roman" w:hint="eastAsia"/>
          <w:szCs w:val="24"/>
          <w:lang w:eastAsia="ko-KR"/>
        </w:rPr>
        <w:t>association</w:t>
      </w:r>
      <w:r w:rsidR="00A43B3A" w:rsidRPr="00A227CB">
        <w:rPr>
          <w:rFonts w:eastAsia="Times New Roman" w:cs="Times New Roman"/>
          <w:szCs w:val="24"/>
          <w:lang w:eastAsia="de-DE"/>
        </w:rPr>
        <w:t xml:space="preserve"> exists between nicotine consumption behavior and social media channels (m</w:t>
      </w:r>
      <w:r w:rsidR="002B0221" w:rsidRPr="00A227CB">
        <w:rPr>
          <w:rFonts w:cs="Times New Roman"/>
          <w:szCs w:val="24"/>
        </w:rPr>
        <w:t xml:space="preserve">ultinomial </w:t>
      </w:r>
      <w:r w:rsidR="00A43B3A" w:rsidRPr="00A227CB">
        <w:rPr>
          <w:rFonts w:cs="Times New Roman"/>
          <w:szCs w:val="24"/>
        </w:rPr>
        <w:t>l</w:t>
      </w:r>
      <w:r w:rsidR="002B0221" w:rsidRPr="00A227CB">
        <w:rPr>
          <w:rFonts w:cs="Times New Roman"/>
          <w:szCs w:val="24"/>
        </w:rPr>
        <w:t xml:space="preserve">ogistic </w:t>
      </w:r>
      <w:r w:rsidR="00A43B3A" w:rsidRPr="00A227CB">
        <w:rPr>
          <w:rFonts w:cs="Times New Roman"/>
          <w:szCs w:val="24"/>
        </w:rPr>
        <w:t>r</w:t>
      </w:r>
      <w:r w:rsidR="002B0221" w:rsidRPr="00A227CB">
        <w:rPr>
          <w:rFonts w:cs="Times New Roman"/>
          <w:szCs w:val="24"/>
        </w:rPr>
        <w:t xml:space="preserve">egression </w:t>
      </w:r>
      <w:r w:rsidR="00A43B3A" w:rsidRPr="00A227CB">
        <w:rPr>
          <w:rFonts w:cs="Times New Roman"/>
          <w:szCs w:val="24"/>
        </w:rPr>
        <w:t>r</w:t>
      </w:r>
      <w:r w:rsidR="002B0221" w:rsidRPr="00A227CB">
        <w:rPr>
          <w:rFonts w:cs="Times New Roman"/>
          <w:szCs w:val="24"/>
        </w:rPr>
        <w:t>esults</w:t>
      </w:r>
      <w:r w:rsidR="00A43B3A" w:rsidRPr="00A227CB">
        <w:rPr>
          <w:rFonts w:cs="Times New Roman"/>
          <w:szCs w:val="24"/>
        </w:rPr>
        <w:t>)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1320"/>
        <w:gridCol w:w="980"/>
        <w:gridCol w:w="1860"/>
        <w:gridCol w:w="1680"/>
        <w:gridCol w:w="1810"/>
      </w:tblGrid>
      <w:tr w:rsidR="002B0221" w:rsidRPr="00A227CB" w14:paraId="792B2F1C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BB1D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b/>
                <w:bCs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17F97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5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4418741C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b/>
                <w:bCs/>
                <w:sz w:val="16"/>
                <w:szCs w:val="16"/>
                <w:lang w:val="en-GB" w:eastAsia="ko-KR"/>
              </w:rPr>
              <w:t>Category vs Reference</w:t>
            </w:r>
          </w:p>
        </w:tc>
      </w:tr>
      <w:tr w:rsidR="002B0221" w:rsidRPr="00A227CB" w14:paraId="35E4E0E3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B365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1F7FB2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1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07280F9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Smoker vs Non-smoker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43CA718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Vaper vs Non-smoker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8711950" w14:textId="77777777" w:rsidR="002B0221" w:rsidRPr="00A227CB" w:rsidRDefault="002B0221" w:rsidP="0017772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Smoker vs Vaper</w:t>
            </w:r>
          </w:p>
        </w:tc>
      </w:tr>
      <w:tr w:rsidR="002B0221" w:rsidRPr="00A227CB" w14:paraId="64F26B19" w14:textId="77777777" w:rsidTr="0017772A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894419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b/>
                <w:bCs/>
                <w:sz w:val="16"/>
                <w:szCs w:val="16"/>
                <w:lang w:val="en-GB" w:eastAsia="ko-KR"/>
              </w:rPr>
              <w:t>Predict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5825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Estimate</w:t>
            </w:r>
          </w:p>
        </w:tc>
        <w:tc>
          <w:tcPr>
            <w:tcW w:w="1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85414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72C0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181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1929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</w:p>
        </w:tc>
      </w:tr>
      <w:tr w:rsidR="002B0221" w:rsidRPr="00A227CB" w14:paraId="643A229F" w14:textId="77777777" w:rsidTr="0017772A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0384A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TikT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905146B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D4295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12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2035C0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02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BB0EF8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1036</w:t>
            </w:r>
          </w:p>
        </w:tc>
      </w:tr>
      <w:tr w:rsidR="002B0221" w:rsidRPr="00A227CB" w14:paraId="5D23D2A7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54F287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D157D7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CI 95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223CCCA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8842 - 1.435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43A9F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7032 - 1.482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F9CC69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7309 - 1.6662)</w:t>
            </w:r>
          </w:p>
        </w:tc>
      </w:tr>
      <w:tr w:rsidR="002B0221" w:rsidRPr="00A227CB" w14:paraId="7495B01A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5529E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358FEF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DF97D2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33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D01E85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913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2F95E2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6392</w:t>
            </w:r>
          </w:p>
        </w:tc>
      </w:tr>
      <w:tr w:rsidR="002B0221" w:rsidRPr="00A227CB" w14:paraId="0F61CAF9" w14:textId="77777777" w:rsidTr="0017772A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91CDB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YouTub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8D60C2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C5E1AC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03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F4C3E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582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CCA84F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7743</w:t>
            </w:r>
          </w:p>
        </w:tc>
      </w:tr>
      <w:tr w:rsidR="002B0221" w:rsidRPr="00A227CB" w14:paraId="2FF0D3B8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B477F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6C1454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CI 95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854B82D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7525 - 1.417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A722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3415 - 0.992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696FBF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9940 - 3.1668)</w:t>
            </w:r>
          </w:p>
        </w:tc>
      </w:tr>
      <w:tr w:rsidR="002B0221" w:rsidRPr="00A227CB" w14:paraId="6683295A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F711C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73157A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0BDD0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84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2A80F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0466*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A1C158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0524</w:t>
            </w:r>
          </w:p>
        </w:tc>
      </w:tr>
      <w:tr w:rsidR="002B0221" w:rsidRPr="00A227CB" w14:paraId="34796795" w14:textId="77777777" w:rsidTr="0017772A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D66079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X [Twitter]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3FE8AF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E5C89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88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0E13E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24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8DC98A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7099</w:t>
            </w:r>
          </w:p>
        </w:tc>
      </w:tr>
      <w:tr w:rsidR="002B0221" w:rsidRPr="00A227CB" w14:paraId="4E268F7D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879EA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DEA9EF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CI 95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22A2F48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4516 - 1.719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4C7DA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4837 - 3.185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53E936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2444 - 2.0619)</w:t>
            </w:r>
          </w:p>
        </w:tc>
      </w:tr>
      <w:tr w:rsidR="002B0221" w:rsidRPr="00A227CB" w14:paraId="5815FB4E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5B843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EB97E8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2F7107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71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0FF9E7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652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F2DD06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5288</w:t>
            </w:r>
          </w:p>
        </w:tc>
      </w:tr>
      <w:tr w:rsidR="002B0221" w:rsidRPr="00A227CB" w14:paraId="5D119D77" w14:textId="77777777" w:rsidTr="0017772A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56CE27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Instagra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2FA0CF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8FB98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29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8BA4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905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AE26C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6807</w:t>
            </w:r>
          </w:p>
        </w:tc>
      </w:tr>
      <w:tr w:rsidR="002B0221" w:rsidRPr="00A227CB" w14:paraId="67D00EB0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D2D8E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D7639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CI 95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813891D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9244 - 1.819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01CC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1.1119 - 3.264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DC4F0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3779 - 1.2259)</w:t>
            </w:r>
          </w:p>
        </w:tc>
      </w:tr>
      <w:tr w:rsidR="002B0221" w:rsidRPr="00A227CB" w14:paraId="24B252A1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D065A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D8B13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12E33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13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A2BDB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019*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5428E9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2000</w:t>
            </w:r>
          </w:p>
        </w:tc>
      </w:tr>
      <w:tr w:rsidR="002B0221" w:rsidRPr="00A227CB" w14:paraId="1872CD06" w14:textId="77777777" w:rsidTr="0017772A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18B81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Facebo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5C1145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0F4AA6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79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FA030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064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A1422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7484</w:t>
            </w:r>
          </w:p>
        </w:tc>
      </w:tr>
      <w:tr w:rsidR="002B0221" w:rsidRPr="00A227CB" w14:paraId="7716EBAE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301B5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95F9B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CI 95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3993619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3052 - 2.077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D3067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2734 - 4.141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F6B8A8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1550 - 3.6115)</w:t>
            </w:r>
          </w:p>
        </w:tc>
      </w:tr>
      <w:tr w:rsidR="002B0221" w:rsidRPr="00A227CB" w14:paraId="1D7C2DCE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5C6C9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BDE859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87407F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64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C241BF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928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610EA8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7182</w:t>
            </w:r>
          </w:p>
        </w:tc>
      </w:tr>
      <w:tr w:rsidR="002B0221" w:rsidRPr="00A227CB" w14:paraId="4093ACEE" w14:textId="77777777" w:rsidTr="0017772A">
        <w:trPr>
          <w:trHeight w:val="290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3FF60B75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Knowledge &amp; Scienc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22564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3D1C9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22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3BB26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30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4F844E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9418</w:t>
            </w:r>
          </w:p>
        </w:tc>
      </w:tr>
      <w:tr w:rsidR="002B0221" w:rsidRPr="00A227CB" w14:paraId="0BB32E69" w14:textId="77777777" w:rsidTr="0017772A">
        <w:trPr>
          <w:trHeight w:val="290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5E056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01D2DA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CI 95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702C30B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7806 - 1.923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172A2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6361 - 2.660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979170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4292 - 2.0660)</w:t>
            </w:r>
          </w:p>
        </w:tc>
      </w:tr>
      <w:tr w:rsidR="002B0221" w:rsidRPr="00A227CB" w14:paraId="79F34FE3" w14:textId="77777777" w:rsidTr="0017772A">
        <w:trPr>
          <w:trHeight w:val="290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838E0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7AEC30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C3E40C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37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108EE0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47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462482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8810</w:t>
            </w:r>
          </w:p>
        </w:tc>
      </w:tr>
      <w:tr w:rsidR="002B0221" w:rsidRPr="00A227CB" w14:paraId="7DD3759D" w14:textId="77777777" w:rsidTr="0017772A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64CAE4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Gaming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C79D1C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30C8B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8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5146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2.756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CB85A9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3100</w:t>
            </w:r>
          </w:p>
        </w:tc>
      </w:tr>
      <w:tr w:rsidR="002B0221" w:rsidRPr="00A227CB" w14:paraId="6D85A1B5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54045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3764A2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CI 95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61C6B5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5985 - 1.219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4E2C2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1.7025 - 4.461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002484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1786 - 0.5380)</w:t>
            </w:r>
          </w:p>
        </w:tc>
      </w:tr>
      <w:tr w:rsidR="002B0221" w:rsidRPr="00A227CB" w14:paraId="6B963E69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99A114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C54DB7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4329F7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38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ADC35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&lt; 0.0001*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2AEB6B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&lt; 0.0001*</w:t>
            </w:r>
          </w:p>
        </w:tc>
      </w:tr>
      <w:tr w:rsidR="002B0221" w:rsidRPr="00A227CB" w14:paraId="57740AE7" w14:textId="77777777" w:rsidTr="0017772A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DE53A7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New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014FBB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CAB0C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05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ADDB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283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B7FD10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3.7310</w:t>
            </w:r>
          </w:p>
        </w:tc>
      </w:tr>
      <w:tr w:rsidR="002B0221" w:rsidRPr="00A227CB" w14:paraId="6AC7B33B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9D333A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728C67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CI 95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3811E5E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7216 - 1.55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6B28D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1591 - 0.505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AC79C0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1.9628 - 7.0917)</w:t>
            </w:r>
          </w:p>
        </w:tc>
      </w:tr>
      <w:tr w:rsidR="002B0221" w:rsidRPr="00A227CB" w14:paraId="73461188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33E1A3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63DFCB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98D1D5A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77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ABDEC9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&lt; 0.0001*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8E9DBC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&lt; 0.0001*</w:t>
            </w:r>
          </w:p>
        </w:tc>
      </w:tr>
      <w:tr w:rsidR="002B0221" w:rsidRPr="00A227CB" w14:paraId="0AFFA659" w14:textId="77777777" w:rsidTr="0017772A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1B7F3F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Entertainmen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ED830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7A58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00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257EDC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383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880A9D2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7284</w:t>
            </w:r>
          </w:p>
        </w:tc>
      </w:tr>
      <w:tr w:rsidR="002B0221" w:rsidRPr="00A227CB" w14:paraId="419677BE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9D5BA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BD10B47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CI 95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DAA69D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6335 - 1.603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AA4FC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6029 - 3.176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882F96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2977 - 1.7818)</w:t>
            </w:r>
          </w:p>
        </w:tc>
      </w:tr>
      <w:tr w:rsidR="002B0221" w:rsidRPr="00A227CB" w14:paraId="6BA7FB43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7C7D3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DD05AA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2F44AB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97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6A1BFA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443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C02714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4874</w:t>
            </w:r>
          </w:p>
        </w:tc>
      </w:tr>
      <w:tr w:rsidR="002B0221" w:rsidRPr="00A227CB" w14:paraId="1D07CCA9" w14:textId="77777777" w:rsidTr="0017772A">
        <w:trPr>
          <w:trHeight w:val="29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65F20BE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Fashion &amp; Beaut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A77E5FA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E703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75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3403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67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22BF0B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4513</w:t>
            </w:r>
          </w:p>
        </w:tc>
      </w:tr>
      <w:tr w:rsidR="002B0221" w:rsidRPr="00A227CB" w14:paraId="7B15E16C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F4323B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BD3542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CI 95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B11DC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5242 - 1.09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CF9430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9298 - 3.020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74C0D0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2353 - 0.8655)</w:t>
            </w:r>
          </w:p>
        </w:tc>
      </w:tr>
      <w:tr w:rsidR="002B0221" w:rsidRPr="00A227CB" w14:paraId="30B78CDB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75E1BA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6148DA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934BA7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135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E18CF2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085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E8D81C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0166*</w:t>
            </w:r>
          </w:p>
        </w:tc>
      </w:tr>
      <w:tr w:rsidR="002B0221" w:rsidRPr="00A227CB" w14:paraId="1AADC28C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A36981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Gender (Male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133953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O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B1F96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41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78FD7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39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65F67C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1.0159</w:t>
            </w:r>
          </w:p>
        </w:tc>
      </w:tr>
      <w:tr w:rsidR="002B0221" w:rsidRPr="00A227CB" w14:paraId="5690B8E1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0D43FD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F5ED3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CI 95%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F99580D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6221 - 3.210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3D041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3181 - 6.084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E905D0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(0.2104 - 4.9039)</w:t>
            </w:r>
          </w:p>
        </w:tc>
      </w:tr>
      <w:tr w:rsidR="002B0221" w:rsidRPr="00A227CB" w14:paraId="344BBF3B" w14:textId="77777777" w:rsidTr="0017772A">
        <w:trPr>
          <w:trHeight w:val="29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11720C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50F5D2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F373B9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408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AB528F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66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8ADCF7" w14:textId="77777777" w:rsidR="002B0221" w:rsidRPr="00A227CB" w:rsidRDefault="002B0221" w:rsidP="0017772A">
            <w:pPr>
              <w:spacing w:before="0" w:after="0"/>
              <w:jc w:val="right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9844</w:t>
            </w:r>
          </w:p>
        </w:tc>
      </w:tr>
    </w:tbl>
    <w:p w14:paraId="58F4098F" w14:textId="77777777" w:rsidR="002B0221" w:rsidRPr="00A227CB" w:rsidRDefault="002B0221" w:rsidP="002B0221">
      <w:pPr>
        <w:spacing w:after="0"/>
        <w:rPr>
          <w:rFonts w:cs="Times New Roman"/>
          <w:szCs w:val="24"/>
          <w:lang w:val="en-GB"/>
        </w:rPr>
      </w:pPr>
      <w:r w:rsidRPr="00A227CB">
        <w:rPr>
          <w:rFonts w:cs="Times New Roman"/>
          <w:szCs w:val="24"/>
          <w:lang w:val="en-GB"/>
        </w:rPr>
        <w:t>N = 300, Non-smokers 65%, Smokers 22.7%, Vapers 12.3%), * indicates significance at the 5% level.</w:t>
      </w:r>
    </w:p>
    <w:p w14:paraId="251F8599" w14:textId="77777777" w:rsidR="002B0221" w:rsidRPr="00A227CB" w:rsidRDefault="002B0221" w:rsidP="002B0221">
      <w:pPr>
        <w:spacing w:after="0"/>
        <w:rPr>
          <w:rFonts w:cs="Times New Roman"/>
          <w:szCs w:val="24"/>
          <w:lang w:val="en-GB"/>
        </w:rPr>
      </w:pPr>
    </w:p>
    <w:p w14:paraId="4554FF78" w14:textId="77777777" w:rsidR="002B0221" w:rsidRPr="00A227CB" w:rsidRDefault="002B0221" w:rsidP="002B0221">
      <w:pPr>
        <w:spacing w:after="0"/>
        <w:rPr>
          <w:rFonts w:cs="Times New Roman"/>
          <w:szCs w:val="24"/>
          <w:lang w:val="en-GB"/>
        </w:rPr>
      </w:pPr>
      <w:r w:rsidRPr="00A227CB">
        <w:rPr>
          <w:rFonts w:cs="Times New Roman"/>
          <w:szCs w:val="24"/>
          <w:lang w:val="en-GB"/>
        </w:rPr>
        <w:t>Multinomial Logistic Regression Model Fit</w:t>
      </w:r>
    </w:p>
    <w:tbl>
      <w:tblPr>
        <w:tblW w:w="4495" w:type="dxa"/>
        <w:tblLook w:val="04A0" w:firstRow="1" w:lastRow="0" w:firstColumn="1" w:lastColumn="0" w:noHBand="0" w:noVBand="1"/>
      </w:tblPr>
      <w:tblGrid>
        <w:gridCol w:w="1480"/>
        <w:gridCol w:w="3015"/>
      </w:tblGrid>
      <w:tr w:rsidR="002B0221" w:rsidRPr="00A227CB" w14:paraId="12AAC231" w14:textId="77777777" w:rsidTr="0017772A">
        <w:trPr>
          <w:trHeight w:val="29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8D983F8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 xml:space="preserve">χ² </w:t>
            </w:r>
          </w:p>
        </w:tc>
        <w:tc>
          <w:tcPr>
            <w:tcW w:w="3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A8B814" w14:textId="4EB0F89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86.24</w:t>
            </w: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8</w:t>
            </w: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 xml:space="preserve">, </w:t>
            </w:r>
            <w:proofErr w:type="spellStart"/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df</w:t>
            </w:r>
            <w:proofErr w:type="spellEnd"/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 xml:space="preserve"> = 22, p &lt;0.000</w:t>
            </w:r>
          </w:p>
        </w:tc>
      </w:tr>
      <w:tr w:rsidR="002B0221" w:rsidRPr="00A227CB" w14:paraId="295EA140" w14:textId="77777777" w:rsidTr="0017772A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BE88D12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Nagelkerke R²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78B903" w14:textId="763D9191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302</w:t>
            </w: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3</w:t>
            </w:r>
          </w:p>
        </w:tc>
      </w:tr>
      <w:tr w:rsidR="002B0221" w:rsidRPr="00A227CB" w14:paraId="1C4CAA02" w14:textId="77777777" w:rsidTr="0017772A">
        <w:trPr>
          <w:trHeight w:val="29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5CE313" w14:textId="7777777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McFadden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802D0A" w14:textId="33066A47" w:rsidR="002B0221" w:rsidRPr="00A227CB" w:rsidRDefault="002B0221" w:rsidP="0017772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ko-KR"/>
              </w:rPr>
            </w:pPr>
            <w:r w:rsidRPr="00A227CB">
              <w:rPr>
                <w:rFonts w:eastAsia="Times New Roman" w:cs="Times New Roman"/>
                <w:sz w:val="16"/>
                <w:szCs w:val="16"/>
                <w:lang w:val="en-GB" w:eastAsia="ko-KR"/>
              </w:rPr>
              <w:t>0.164</w:t>
            </w:r>
          </w:p>
        </w:tc>
      </w:tr>
    </w:tbl>
    <w:p w14:paraId="4DA2BE17" w14:textId="77777777" w:rsidR="00E16A43" w:rsidRPr="00A227CB" w:rsidRDefault="00E16A43"/>
    <w:sectPr w:rsidR="00E16A43" w:rsidRPr="00A22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221"/>
    <w:rsid w:val="00104BA8"/>
    <w:rsid w:val="001C3261"/>
    <w:rsid w:val="002A68B3"/>
    <w:rsid w:val="002B0221"/>
    <w:rsid w:val="003D73FF"/>
    <w:rsid w:val="00576AD6"/>
    <w:rsid w:val="00593815"/>
    <w:rsid w:val="005E3A30"/>
    <w:rsid w:val="0063131D"/>
    <w:rsid w:val="00721859"/>
    <w:rsid w:val="00766EAE"/>
    <w:rsid w:val="00A227CB"/>
    <w:rsid w:val="00A43B3A"/>
    <w:rsid w:val="00D035FB"/>
    <w:rsid w:val="00E16A43"/>
    <w:rsid w:val="00F90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090D6"/>
  <w15:chartTrackingRefBased/>
  <w15:docId w15:val="{F462C20E-EF00-479A-BC8A-9FC6E114E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221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22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22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22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22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22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22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22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221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221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2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2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2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2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2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2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2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22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0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221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0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221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02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221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02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2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22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04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B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BA8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BA8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958</Words>
  <Characters>5464</Characters>
  <Application>Microsoft Office Word</Application>
  <DocSecurity>0</DocSecurity>
  <Lines>45</Lines>
  <Paragraphs>12</Paragraphs>
  <ScaleCrop>false</ScaleCrop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Brodie</dc:creator>
  <cp:keywords/>
  <dc:description/>
  <cp:lastModifiedBy>Gillian Brodie</cp:lastModifiedBy>
  <cp:revision>6</cp:revision>
  <dcterms:created xsi:type="dcterms:W3CDTF">2026-01-30T07:27:00Z</dcterms:created>
  <dcterms:modified xsi:type="dcterms:W3CDTF">2026-01-30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ea00a9-59e7-4485-a229-91be43245f12</vt:lpwstr>
  </property>
</Properties>
</file>